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: Gene Expression Dat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Pre- and Post-therapeutic Tumours of Patients with TRG2</w:t>
      </w:r>
    </w:p>
    <w:tbl>
      <w:tblPr>
        <w:tblW w:w="1488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9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905"/>
        <w:gridCol w:w="905"/>
        <w:gridCol w:w="725"/>
        <w:gridCol w:w="725"/>
        <w:gridCol w:w="995"/>
        <w:gridCol w:w="905"/>
        <w:gridCol w:w="815"/>
        <w:gridCol w:w="815"/>
      </w:tblGrid>
      <w:tr>
        <w:trPr>
          <w:trHeight w:val="447" w:hRule="atLeast"/>
        </w:trPr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umour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BCG2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CND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TNNB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NMT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SK3B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LGR5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OTCH2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LFM4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OU5F1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90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99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  <w:tc>
          <w:tcPr>
            <w:tcW w:w="81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</w:t>
            </w:r>
          </w:p>
        </w:tc>
        <w:tc>
          <w:tcPr>
            <w:tcW w:w="81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074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552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12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135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209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3176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5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74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23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392</w:t>
            </w:r>
          </w:p>
        </w:tc>
        <w:tc>
          <w:tcPr>
            <w:tcW w:w="90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1.7243</w:t>
            </w:r>
          </w:p>
        </w:tc>
        <w:tc>
          <w:tcPr>
            <w:tcW w:w="90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.5731</w:t>
            </w:r>
          </w:p>
        </w:tc>
        <w:tc>
          <w:tcPr>
            <w:tcW w:w="72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766</w:t>
            </w:r>
          </w:p>
        </w:tc>
        <w:tc>
          <w:tcPr>
            <w:tcW w:w="72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522</w:t>
            </w:r>
          </w:p>
        </w:tc>
        <w:tc>
          <w:tcPr>
            <w:tcW w:w="99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905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58</w:t>
            </w:r>
          </w:p>
        </w:tc>
        <w:tc>
          <w:tcPr>
            <w:tcW w:w="81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494</w:t>
            </w:r>
          </w:p>
        </w:tc>
        <w:tc>
          <w:tcPr>
            <w:tcW w:w="81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191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5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61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0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96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8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45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1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91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14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92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03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648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69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401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4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7.6109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3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015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38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21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4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96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50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68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2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67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21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525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.65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45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6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016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9.65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677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6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446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1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2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1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8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85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49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28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15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72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505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8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47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48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427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2.494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5.0644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70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565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0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31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6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17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35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4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2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827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19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43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44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966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3.826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1.422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20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861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9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7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71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17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68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5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02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96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82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467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5.463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7.209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19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998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8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154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6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96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98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69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42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11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65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28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89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88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944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90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012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18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632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19.295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87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8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989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75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7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03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1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84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84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157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.625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10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41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202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398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2.3512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68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463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99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91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83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83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2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1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55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9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71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03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996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894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39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22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1.745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8.4982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3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10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0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15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76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9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8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66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22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98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1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51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476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11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829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17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5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3.5681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337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75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562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69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58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02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40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32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95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331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43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.12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21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43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0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65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54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60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76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2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74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09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05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66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96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193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.213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807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46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938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8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292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9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582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17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4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1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8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05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70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66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8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99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84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.731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3.448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2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94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3161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0.2802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73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2178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5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65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1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61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8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16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2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90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85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502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3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.413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85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777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3.590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199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454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7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2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07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6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54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33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1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6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605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.299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83.415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40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177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579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407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93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42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5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1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87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83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8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5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51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70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14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8778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.504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31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968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608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13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158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536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70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92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3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1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31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23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59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363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80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901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148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.446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9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276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5184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5.921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3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343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03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60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9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1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40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74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80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5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656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66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.252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0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433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.0892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4705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09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773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78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89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61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0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26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1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57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92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169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45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.7606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61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41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093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458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5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85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797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2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7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1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52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503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5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57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777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.7736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23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6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548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9037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824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08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209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55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68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3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079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71</w:t>
            </w:r>
          </w:p>
        </w:tc>
        <w:tc>
          <w:tcPr>
            <w:tcW w:w="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.9554</w:t>
            </w:r>
          </w:p>
        </w:tc>
        <w:tc>
          <w:tcPr>
            <w:tcW w:w="7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155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648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732</w:t>
            </w:r>
          </w:p>
        </w:tc>
      </w:tr>
      <w:tr>
        <w:trPr>
          <w:trHeight w:val="284" w:hRule="exact"/>
        </w:trPr>
        <w:tc>
          <w:tcPr>
            <w:tcW w:w="849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2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372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89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19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99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521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053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616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052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289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529</w:t>
            </w:r>
          </w:p>
        </w:tc>
        <w:tc>
          <w:tcPr>
            <w:tcW w:w="90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1637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515</w:t>
            </w:r>
          </w:p>
        </w:tc>
        <w:tc>
          <w:tcPr>
            <w:tcW w:w="72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582</w:t>
            </w:r>
          </w:p>
        </w:tc>
        <w:tc>
          <w:tcPr>
            <w:tcW w:w="72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651</w:t>
            </w:r>
          </w:p>
        </w:tc>
        <w:tc>
          <w:tcPr>
            <w:tcW w:w="99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5221</w:t>
            </w:r>
          </w:p>
        </w:tc>
        <w:tc>
          <w:tcPr>
            <w:tcW w:w="90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.2165</w:t>
            </w:r>
          </w:p>
        </w:tc>
        <w:tc>
          <w:tcPr>
            <w:tcW w:w="81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07</w:t>
            </w:r>
          </w:p>
        </w:tc>
        <w:tc>
          <w:tcPr>
            <w:tcW w:w="81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1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Relative quantification (RQ)-data normalised to geometric mean of POLR2A, IPO8 and UBC, Pre: values for pre-therapeutic biopsies, Post: values for post-therapeutic tumours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9:05:00Z</dcterms:created>
  <dc:creator>bauer</dc:creator>
  <dc:description/>
  <cp:keywords/>
  <dc:language>en-US</dc:language>
  <cp:lastModifiedBy>Gisela Keller</cp:lastModifiedBy>
  <dcterms:modified xsi:type="dcterms:W3CDTF">2012-07-20T12:33:00Z</dcterms:modified>
  <cp:revision>3</cp:revision>
  <dc:subject/>
  <dc:title>SUPPORTING INFORMATION</dc:title>
</cp:coreProperties>
</file>